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EBA" w:rsidRDefault="003D5EBA" w:rsidP="003D5EBA">
      <w:pPr>
        <w:pStyle w:val="Caption"/>
        <w:keepNext/>
      </w:pPr>
      <w:bookmarkStart w:id="0" w:name="_GoBack"/>
      <w:bookmarkEnd w:id="0"/>
      <w:proofErr w:type="spellStart"/>
      <w:r w:rsidRPr="003D5EBA">
        <w:rPr>
          <w:b/>
        </w:rPr>
        <w:t>eTable</w:t>
      </w:r>
      <w:proofErr w:type="spellEnd"/>
      <w:r w:rsidRPr="003D5EBA">
        <w:rPr>
          <w:b/>
        </w:rPr>
        <w:t xml:space="preserve"> </w:t>
      </w:r>
      <w:r w:rsidR="00C12A87">
        <w:rPr>
          <w:b/>
        </w:rPr>
        <w:t>3</w:t>
      </w:r>
      <w:r>
        <w:t xml:space="preserve"> </w:t>
      </w:r>
      <w:r w:rsidR="004978C3">
        <w:t xml:space="preserve">Overview of prospective population-based studies of food and beverage intake and risk </w:t>
      </w:r>
      <w:r w:rsidR="00602E35">
        <w:t xml:space="preserve">of </w:t>
      </w:r>
      <w:r>
        <w:t>(micro/ma</w:t>
      </w:r>
      <w:r w:rsidR="00602E35">
        <w:t xml:space="preserve">cro)albuminuria, hyperuricemia </w:t>
      </w:r>
    </w:p>
    <w:tbl>
      <w:tblPr>
        <w:tblStyle w:val="TableGrid"/>
        <w:tblW w:w="16270" w:type="dxa"/>
        <w:tblLook w:val="04A0" w:firstRow="1" w:lastRow="0" w:firstColumn="1" w:lastColumn="0" w:noHBand="0" w:noVBand="1"/>
      </w:tblPr>
      <w:tblGrid>
        <w:gridCol w:w="1571"/>
        <w:gridCol w:w="1555"/>
        <w:gridCol w:w="1587"/>
        <w:gridCol w:w="1836"/>
        <w:gridCol w:w="1562"/>
        <w:gridCol w:w="1544"/>
        <w:gridCol w:w="1640"/>
        <w:gridCol w:w="1765"/>
        <w:gridCol w:w="1599"/>
        <w:gridCol w:w="1611"/>
      </w:tblGrid>
      <w:tr w:rsidR="004978C3" w:rsidTr="00A5059B">
        <w:trPr>
          <w:trHeight w:val="624"/>
          <w:tblHeader/>
        </w:trPr>
        <w:tc>
          <w:tcPr>
            <w:tcW w:w="1627" w:type="dxa"/>
          </w:tcPr>
          <w:p w:rsidR="004978C3" w:rsidRDefault="004978C3" w:rsidP="004978C3">
            <w:pPr>
              <w:contextualSpacing/>
            </w:pPr>
            <w:r>
              <w:t>Food, beverage or dietary pattern</w:t>
            </w:r>
          </w:p>
        </w:tc>
        <w:tc>
          <w:tcPr>
            <w:tcW w:w="1627" w:type="dxa"/>
          </w:tcPr>
          <w:p w:rsidR="004978C3" w:rsidRPr="00115322" w:rsidRDefault="004978C3" w:rsidP="003D5EBA">
            <w:pPr>
              <w:contextualSpacing/>
            </w:pPr>
            <w:r>
              <w:t>Author, year</w:t>
            </w:r>
          </w:p>
        </w:tc>
        <w:tc>
          <w:tcPr>
            <w:tcW w:w="1627" w:type="dxa"/>
          </w:tcPr>
          <w:p w:rsidR="004978C3" w:rsidRPr="00115322" w:rsidRDefault="004978C3" w:rsidP="003D5EBA">
            <w:pPr>
              <w:contextualSpacing/>
            </w:pPr>
            <w:r>
              <w:t>Study population, country</w:t>
            </w:r>
          </w:p>
        </w:tc>
        <w:tc>
          <w:tcPr>
            <w:tcW w:w="1627" w:type="dxa"/>
          </w:tcPr>
          <w:p w:rsidR="004978C3" w:rsidRPr="00115322" w:rsidRDefault="004978C3" w:rsidP="003D5EBA">
            <w:pPr>
              <w:contextualSpacing/>
            </w:pPr>
            <w:r>
              <w:t>Baseline characteristics</w:t>
            </w:r>
          </w:p>
        </w:tc>
        <w:tc>
          <w:tcPr>
            <w:tcW w:w="1627" w:type="dxa"/>
          </w:tcPr>
          <w:p w:rsidR="004978C3" w:rsidRPr="00115322" w:rsidRDefault="004978C3" w:rsidP="003D5EBA">
            <w:pPr>
              <w:contextualSpacing/>
            </w:pPr>
            <w:r>
              <w:t>No. cases / total no.</w:t>
            </w:r>
          </w:p>
        </w:tc>
        <w:tc>
          <w:tcPr>
            <w:tcW w:w="1627" w:type="dxa"/>
          </w:tcPr>
          <w:p w:rsidR="004978C3" w:rsidRPr="00115322" w:rsidRDefault="004978C3" w:rsidP="003D5EBA">
            <w:pPr>
              <w:contextualSpacing/>
            </w:pPr>
            <w:r>
              <w:t>Follow-up period</w:t>
            </w:r>
          </w:p>
        </w:tc>
        <w:tc>
          <w:tcPr>
            <w:tcW w:w="1627" w:type="dxa"/>
          </w:tcPr>
          <w:p w:rsidR="004978C3" w:rsidRPr="00115322" w:rsidRDefault="007119FD" w:rsidP="007119FD">
            <w:pPr>
              <w:contextualSpacing/>
            </w:pPr>
            <w:r>
              <w:t>Dietary</w:t>
            </w:r>
            <w:r w:rsidR="004978C3">
              <w:t xml:space="preserve"> assessment </w:t>
            </w:r>
          </w:p>
        </w:tc>
        <w:tc>
          <w:tcPr>
            <w:tcW w:w="1627" w:type="dxa"/>
          </w:tcPr>
          <w:p w:rsidR="004978C3" w:rsidRPr="00115322" w:rsidRDefault="004978C3" w:rsidP="003D5EBA">
            <w:pPr>
              <w:contextualSpacing/>
            </w:pPr>
            <w:r>
              <w:t xml:space="preserve">Outcome definition + ascertainment </w:t>
            </w:r>
          </w:p>
        </w:tc>
        <w:tc>
          <w:tcPr>
            <w:tcW w:w="1627" w:type="dxa"/>
          </w:tcPr>
          <w:p w:rsidR="004978C3" w:rsidRPr="00115322" w:rsidRDefault="004978C3" w:rsidP="003D5EBA">
            <w:pPr>
              <w:contextualSpacing/>
            </w:pPr>
            <w:r>
              <w:t>Fully adjusted point estimate (95% CI)</w:t>
            </w:r>
          </w:p>
        </w:tc>
        <w:tc>
          <w:tcPr>
            <w:tcW w:w="1627" w:type="dxa"/>
          </w:tcPr>
          <w:p w:rsidR="004978C3" w:rsidRPr="00115322" w:rsidRDefault="007119FD" w:rsidP="003D5EBA">
            <w:pPr>
              <w:contextualSpacing/>
            </w:pPr>
            <w:r>
              <w:t>Confounders</w:t>
            </w:r>
            <w:r w:rsidR="004978C3">
              <w:t xml:space="preserve"> </w:t>
            </w:r>
          </w:p>
        </w:tc>
      </w:tr>
      <w:tr w:rsidR="004978C3" w:rsidTr="00A5459A">
        <w:tc>
          <w:tcPr>
            <w:tcW w:w="1627" w:type="dxa"/>
          </w:tcPr>
          <w:p w:rsidR="004978C3" w:rsidRPr="006A2D4E" w:rsidRDefault="004978C3" w:rsidP="003D5EBA">
            <w:pPr>
              <w:contextualSpacing/>
            </w:pPr>
            <w:r>
              <w:t xml:space="preserve">Fish </w:t>
            </w:r>
          </w:p>
        </w:tc>
        <w:tc>
          <w:tcPr>
            <w:tcW w:w="1627" w:type="dxa"/>
          </w:tcPr>
          <w:p w:rsidR="004978C3" w:rsidRPr="00191273" w:rsidRDefault="004978C3" w:rsidP="002B1485">
            <w:pPr>
              <w:contextualSpacing/>
              <w:rPr>
                <w:lang w:val="nl-NL"/>
              </w:rPr>
            </w:pPr>
            <w:r w:rsidRPr="006A2D4E">
              <w:t xml:space="preserve">Lee </w:t>
            </w:r>
            <w:r w:rsidR="00F669D9" w:rsidRPr="00F669D9">
              <w:rPr>
                <w:i/>
              </w:rPr>
              <w:t xml:space="preserve">et al. </w:t>
            </w:r>
            <w:r w:rsidRPr="006A2D4E">
              <w:t xml:space="preserve">2012 </w:t>
            </w:r>
          </w:p>
        </w:tc>
        <w:tc>
          <w:tcPr>
            <w:tcW w:w="1627" w:type="dxa"/>
          </w:tcPr>
          <w:p w:rsidR="004978C3" w:rsidRPr="00191273" w:rsidRDefault="004978C3" w:rsidP="003D5EBA">
            <w:pPr>
              <w:contextualSpacing/>
            </w:pPr>
            <w:r w:rsidRPr="00115322">
              <w:t>Strong Heart Study in American Indians, USA</w:t>
            </w:r>
          </w:p>
        </w:tc>
        <w:tc>
          <w:tcPr>
            <w:tcW w:w="1627" w:type="dxa"/>
          </w:tcPr>
          <w:p w:rsidR="004978C3" w:rsidRPr="002B252E" w:rsidRDefault="005E3D2D" w:rsidP="003D5EBA">
            <w:pPr>
              <w:contextualSpacing/>
            </w:pPr>
            <w:r w:rsidRPr="002B252E">
              <w:t>●</w:t>
            </w:r>
            <w:r w:rsidR="004978C3" w:rsidRPr="002B252E">
              <w:t>Men: 38%</w:t>
            </w:r>
          </w:p>
          <w:p w:rsidR="004978C3" w:rsidRPr="00115322" w:rsidRDefault="005E3D2D" w:rsidP="003D5EBA">
            <w:pPr>
              <w:contextualSpacing/>
            </w:pPr>
            <w:r w:rsidRPr="002B252E">
              <w:t>●</w:t>
            </w:r>
            <w:r w:rsidR="004978C3" w:rsidRPr="00115322">
              <w:t>Age: 38 ± 1</w:t>
            </w:r>
            <w:r w:rsidR="004978C3">
              <w:t>6</w:t>
            </w:r>
            <w:r w:rsidR="004978C3" w:rsidRPr="00115322">
              <w:t>y</w:t>
            </w:r>
          </w:p>
          <w:p w:rsidR="004978C3" w:rsidRPr="00115322" w:rsidRDefault="005E3D2D" w:rsidP="003D5EBA">
            <w:pPr>
              <w:contextualSpacing/>
              <w:rPr>
                <w:u w:val="single"/>
              </w:rPr>
            </w:pPr>
            <w:r w:rsidRPr="002B252E">
              <w:t>●</w:t>
            </w:r>
            <w:r w:rsidR="004978C3" w:rsidRPr="00115322">
              <w:rPr>
                <w:u w:val="single"/>
              </w:rPr>
              <w:t xml:space="preserve">Fish intake </w:t>
            </w:r>
          </w:p>
          <w:p w:rsidR="004978C3" w:rsidRPr="00115322" w:rsidRDefault="004978C3" w:rsidP="003D5EBA">
            <w:pPr>
              <w:contextualSpacing/>
            </w:pPr>
            <w:r w:rsidRPr="00115322">
              <w:t>0 g/day: 18%</w:t>
            </w:r>
          </w:p>
          <w:p w:rsidR="004978C3" w:rsidRPr="00115322" w:rsidRDefault="004978C3" w:rsidP="003D5EBA">
            <w:pPr>
              <w:contextualSpacing/>
            </w:pPr>
            <w:r w:rsidRPr="00115322">
              <w:t>&gt;15.0 g/day: 13%</w:t>
            </w:r>
          </w:p>
          <w:p w:rsidR="004978C3" w:rsidRPr="00115322" w:rsidRDefault="004978C3" w:rsidP="003D5EBA">
            <w:pPr>
              <w:contextualSpacing/>
            </w:pPr>
            <w:r w:rsidRPr="00115322">
              <w:t>≤15 g/day: 69%</w:t>
            </w:r>
          </w:p>
          <w:p w:rsidR="004978C3" w:rsidRPr="004978C3" w:rsidRDefault="005E3D2D" w:rsidP="003D5EBA">
            <w:pPr>
              <w:contextualSpacing/>
              <w:rPr>
                <w:u w:val="single"/>
              </w:rPr>
            </w:pPr>
            <w:r w:rsidRPr="002B252E">
              <w:t>●</w:t>
            </w:r>
            <w:r w:rsidR="004978C3">
              <w:rPr>
                <w:u w:val="single"/>
              </w:rPr>
              <w:t xml:space="preserve">Albuminuria </w:t>
            </w:r>
          </w:p>
          <w:p w:rsidR="004978C3" w:rsidRPr="00115322" w:rsidRDefault="004978C3" w:rsidP="003D5EBA">
            <w:pPr>
              <w:contextualSpacing/>
            </w:pPr>
            <w:r w:rsidRPr="00115322">
              <w:t>microalbuminuria: 13%</w:t>
            </w:r>
          </w:p>
          <w:p w:rsidR="004978C3" w:rsidRPr="00191273" w:rsidRDefault="004978C3" w:rsidP="003D5EBA">
            <w:pPr>
              <w:contextualSpacing/>
            </w:pPr>
            <w:r w:rsidRPr="00115322">
              <w:t xml:space="preserve">macroalbuminuria: 3% </w:t>
            </w:r>
          </w:p>
        </w:tc>
        <w:tc>
          <w:tcPr>
            <w:tcW w:w="1627" w:type="dxa"/>
          </w:tcPr>
          <w:p w:rsidR="004978C3" w:rsidRPr="00191273" w:rsidRDefault="004978C3" w:rsidP="003D5EBA">
            <w:pPr>
              <w:contextualSpacing/>
            </w:pPr>
            <w:r>
              <w:t>Unknown / 2,261</w:t>
            </w:r>
          </w:p>
        </w:tc>
        <w:tc>
          <w:tcPr>
            <w:tcW w:w="1627" w:type="dxa"/>
          </w:tcPr>
          <w:p w:rsidR="004978C3" w:rsidRPr="00191273" w:rsidRDefault="004978C3" w:rsidP="003D5EBA">
            <w:pPr>
              <w:contextualSpacing/>
            </w:pPr>
            <w:r>
              <w:t>Mean: 5.4y</w:t>
            </w:r>
          </w:p>
        </w:tc>
        <w:tc>
          <w:tcPr>
            <w:tcW w:w="1627" w:type="dxa"/>
          </w:tcPr>
          <w:p w:rsidR="004978C3" w:rsidRPr="00191273" w:rsidRDefault="004978C3" w:rsidP="003D5EBA">
            <w:pPr>
              <w:contextualSpacing/>
            </w:pPr>
            <w:r w:rsidRPr="00115322">
              <w:t>119-item Block FFQ</w:t>
            </w:r>
          </w:p>
        </w:tc>
        <w:tc>
          <w:tcPr>
            <w:tcW w:w="1627" w:type="dxa"/>
          </w:tcPr>
          <w:p w:rsidR="004978C3" w:rsidRPr="00191273" w:rsidRDefault="005E3D2D" w:rsidP="003D5EBA">
            <w:pPr>
              <w:contextualSpacing/>
            </w:pPr>
            <w:r w:rsidRPr="005E3D2D">
              <w:t>●</w:t>
            </w:r>
            <w:r w:rsidR="004978C3" w:rsidRPr="00115322">
              <w:t>Nephropathy defined as presence of microalbumi</w:t>
            </w:r>
            <w:r w:rsidR="00171B38">
              <w:t>nuria (urinary ACR=30-299 mg/g) or</w:t>
            </w:r>
            <w:r w:rsidR="004978C3" w:rsidRPr="00115322">
              <w:t xml:space="preserve"> macroalbuminuria (urinary ACR ≥300 mg/g) </w:t>
            </w:r>
          </w:p>
        </w:tc>
        <w:tc>
          <w:tcPr>
            <w:tcW w:w="1627" w:type="dxa"/>
          </w:tcPr>
          <w:p w:rsidR="004978C3" w:rsidRPr="00115322" w:rsidRDefault="004978C3" w:rsidP="003D5EBA">
            <w:pPr>
              <w:contextualSpacing/>
              <w:rPr>
                <w:b/>
              </w:rPr>
            </w:pPr>
            <w:r w:rsidRPr="00115322">
              <w:rPr>
                <w:b/>
              </w:rPr>
              <w:t xml:space="preserve">Albuminuria </w:t>
            </w:r>
          </w:p>
          <w:p w:rsidR="004978C3" w:rsidRPr="00115322" w:rsidRDefault="004978C3" w:rsidP="003D5EBA">
            <w:pPr>
              <w:contextualSpacing/>
            </w:pPr>
            <w:r w:rsidRPr="00115322">
              <w:t xml:space="preserve">&gt;15 g/day vs 0 g/day </w:t>
            </w:r>
          </w:p>
          <w:p w:rsidR="004978C3" w:rsidRPr="00115322" w:rsidRDefault="004978C3" w:rsidP="003D5EBA">
            <w:pPr>
              <w:contextualSpacing/>
            </w:pPr>
            <w:r w:rsidRPr="00115322">
              <w:t xml:space="preserve">OR (95% CI) = </w:t>
            </w:r>
            <w:r w:rsidRPr="00776974">
              <w:t>1.21 (0.77; 1.92)</w:t>
            </w:r>
          </w:p>
          <w:p w:rsidR="004978C3" w:rsidRPr="00115322" w:rsidRDefault="004978C3" w:rsidP="003D5EBA">
            <w:pPr>
              <w:contextualSpacing/>
            </w:pPr>
          </w:p>
          <w:p w:rsidR="004978C3" w:rsidRPr="00115322" w:rsidRDefault="004978C3" w:rsidP="003D5EBA">
            <w:pPr>
              <w:contextualSpacing/>
              <w:rPr>
                <w:b/>
              </w:rPr>
            </w:pPr>
            <w:r w:rsidRPr="00115322">
              <w:rPr>
                <w:b/>
              </w:rPr>
              <w:t xml:space="preserve">Change in urinary ACR </w:t>
            </w:r>
          </w:p>
          <w:p w:rsidR="004978C3" w:rsidRPr="00115322" w:rsidRDefault="004978C3" w:rsidP="003D5EBA">
            <w:pPr>
              <w:contextualSpacing/>
            </w:pPr>
            <w:r w:rsidRPr="00115322">
              <w:t xml:space="preserve">&gt;15 g/day vs 0 g/day </w:t>
            </w:r>
          </w:p>
          <w:p w:rsidR="004978C3" w:rsidRPr="00191273" w:rsidRDefault="004978C3" w:rsidP="003D5EBA">
            <w:pPr>
              <w:contextualSpacing/>
            </w:pPr>
            <w:r w:rsidRPr="00115322">
              <w:t>Beta (95% CI) = 46.6 (-43.6; 136.9)</w:t>
            </w:r>
          </w:p>
        </w:tc>
        <w:tc>
          <w:tcPr>
            <w:tcW w:w="1627" w:type="dxa"/>
          </w:tcPr>
          <w:p w:rsidR="00D128C6" w:rsidRDefault="00D128C6" w:rsidP="00D128C6">
            <w:pPr>
              <w:contextualSpacing/>
            </w:pPr>
            <w:r>
              <w:t xml:space="preserve">● age, sex, </w:t>
            </w:r>
            <w:proofErr w:type="spellStart"/>
            <w:r>
              <w:t>center</w:t>
            </w:r>
            <w:proofErr w:type="spellEnd"/>
          </w:p>
          <w:p w:rsidR="00D128C6" w:rsidRDefault="00D128C6" w:rsidP="00D128C6">
            <w:pPr>
              <w:contextualSpacing/>
            </w:pPr>
            <w:r>
              <w:t>● WHR</w:t>
            </w:r>
          </w:p>
          <w:p w:rsidR="00D128C6" w:rsidRDefault="00D128C6" w:rsidP="00D128C6">
            <w:pPr>
              <w:contextualSpacing/>
            </w:pPr>
            <w:r>
              <w:t>● smoking</w:t>
            </w:r>
          </w:p>
          <w:p w:rsidR="00D128C6" w:rsidRDefault="00D128C6" w:rsidP="00D128C6">
            <w:pPr>
              <w:contextualSpacing/>
            </w:pPr>
            <w:r>
              <w:t xml:space="preserve">● total energy intake </w:t>
            </w:r>
          </w:p>
          <w:p w:rsidR="00D128C6" w:rsidRDefault="00D128C6" w:rsidP="00D128C6">
            <w:pPr>
              <w:contextualSpacing/>
            </w:pPr>
            <w:r>
              <w:t xml:space="preserve">● protein intake, sodium intake </w:t>
            </w:r>
          </w:p>
          <w:p w:rsidR="00D128C6" w:rsidRDefault="00D128C6" w:rsidP="00D128C6">
            <w:pPr>
              <w:contextualSpacing/>
            </w:pPr>
            <w:r>
              <w:t>● prevalent diabetes</w:t>
            </w:r>
          </w:p>
          <w:p w:rsidR="00D128C6" w:rsidRDefault="00D128C6" w:rsidP="00D128C6">
            <w:pPr>
              <w:contextualSpacing/>
            </w:pPr>
            <w:r>
              <w:t>● TGs</w:t>
            </w:r>
          </w:p>
          <w:p w:rsidR="00D128C6" w:rsidRDefault="00D128C6" w:rsidP="00D128C6">
            <w:pPr>
              <w:contextualSpacing/>
            </w:pPr>
            <w:r>
              <w:t>● SBP</w:t>
            </w:r>
          </w:p>
          <w:p w:rsidR="004978C3" w:rsidRPr="00191273" w:rsidRDefault="00D128C6" w:rsidP="00E0016E">
            <w:pPr>
              <w:contextualSpacing/>
            </w:pPr>
            <w:r>
              <w:t>● urinary ACR</w:t>
            </w:r>
          </w:p>
        </w:tc>
      </w:tr>
      <w:tr w:rsidR="004978C3" w:rsidTr="00A5459A">
        <w:tc>
          <w:tcPr>
            <w:tcW w:w="1627" w:type="dxa"/>
          </w:tcPr>
          <w:p w:rsidR="004978C3" w:rsidRPr="009107D5" w:rsidRDefault="004978C3" w:rsidP="00AE2391">
            <w:pPr>
              <w:contextualSpacing/>
              <w:rPr>
                <w:lang w:val="nl-NL"/>
              </w:rPr>
            </w:pPr>
            <w:r>
              <w:rPr>
                <w:lang w:val="nl-NL"/>
              </w:rPr>
              <w:t xml:space="preserve">Fish </w:t>
            </w:r>
          </w:p>
        </w:tc>
        <w:tc>
          <w:tcPr>
            <w:tcW w:w="1627" w:type="dxa"/>
          </w:tcPr>
          <w:p w:rsidR="004978C3" w:rsidRPr="00AE2391" w:rsidRDefault="004978C3" w:rsidP="00AE2391">
            <w:pPr>
              <w:contextualSpacing/>
              <w:rPr>
                <w:lang w:val="nl-NL"/>
              </w:rPr>
            </w:pPr>
            <w:r w:rsidRPr="009107D5">
              <w:rPr>
                <w:lang w:val="nl-NL"/>
              </w:rPr>
              <w:t xml:space="preserve">Park </w:t>
            </w:r>
            <w:r w:rsidR="00F669D9" w:rsidRPr="00F669D9">
              <w:rPr>
                <w:i/>
                <w:lang w:val="nl-NL"/>
              </w:rPr>
              <w:t xml:space="preserve">et al. </w:t>
            </w:r>
            <w:r w:rsidRPr="009107D5">
              <w:rPr>
                <w:lang w:val="nl-NL"/>
              </w:rPr>
              <w:t xml:space="preserve">2019 </w:t>
            </w:r>
          </w:p>
          <w:p w:rsidR="004978C3" w:rsidRPr="00AE2391" w:rsidRDefault="004978C3" w:rsidP="007B154D">
            <w:pPr>
              <w:contextualSpacing/>
              <w:rPr>
                <w:lang w:val="nl-NL"/>
              </w:rPr>
            </w:pPr>
          </w:p>
        </w:tc>
        <w:tc>
          <w:tcPr>
            <w:tcW w:w="1627" w:type="dxa"/>
          </w:tcPr>
          <w:p w:rsidR="004978C3" w:rsidRPr="00DC46F6" w:rsidRDefault="004978C3" w:rsidP="00AE2391">
            <w:pPr>
              <w:contextualSpacing/>
            </w:pPr>
            <w:r w:rsidRPr="00115322">
              <w:t>CARDIA study, USA</w:t>
            </w:r>
          </w:p>
        </w:tc>
        <w:tc>
          <w:tcPr>
            <w:tcW w:w="1627" w:type="dxa"/>
          </w:tcPr>
          <w:p w:rsidR="004978C3" w:rsidRPr="009107D5" w:rsidRDefault="005E3D2D" w:rsidP="00AE2391">
            <w:pPr>
              <w:contextualSpacing/>
            </w:pPr>
            <w:r w:rsidRPr="005E3D2D">
              <w:t>●</w:t>
            </w:r>
            <w:r w:rsidR="004978C3">
              <w:t>Women: 53%</w:t>
            </w:r>
          </w:p>
          <w:p w:rsidR="004978C3" w:rsidRDefault="005E3D2D" w:rsidP="00AE2391">
            <w:pPr>
              <w:contextualSpacing/>
            </w:pPr>
            <w:r w:rsidRPr="005E3D2D">
              <w:t>●</w:t>
            </w:r>
            <w:r w:rsidR="004978C3" w:rsidRPr="00115322">
              <w:t xml:space="preserve">Age: 25 ± </w:t>
            </w:r>
            <w:r w:rsidR="007B154D">
              <w:t>4y</w:t>
            </w:r>
          </w:p>
          <w:p w:rsidR="004978C3" w:rsidRPr="009107D5" w:rsidRDefault="005E3D2D" w:rsidP="00AE2391">
            <w:pPr>
              <w:contextualSpacing/>
            </w:pPr>
            <w:r w:rsidRPr="005E3D2D">
              <w:t>●</w:t>
            </w:r>
            <w:r w:rsidR="004978C3">
              <w:t xml:space="preserve">Black: </w:t>
            </w:r>
            <w:r w:rsidR="007B154D">
              <w:t>50</w:t>
            </w:r>
            <w:r w:rsidR="004978C3">
              <w:t>%</w:t>
            </w:r>
          </w:p>
          <w:p w:rsidR="004978C3" w:rsidRDefault="005E3D2D" w:rsidP="00AE2391">
            <w:pPr>
              <w:contextualSpacing/>
              <w:rPr>
                <w:vertAlign w:val="superscript"/>
              </w:rPr>
            </w:pPr>
            <w:r w:rsidRPr="005E3D2D">
              <w:t>●</w:t>
            </w:r>
            <w:r w:rsidR="004978C3" w:rsidRPr="00115322">
              <w:t>eGFR: 12</w:t>
            </w:r>
            <w:r w:rsidR="007B154D">
              <w:t>4</w:t>
            </w:r>
            <w:r w:rsidR="004978C3" w:rsidRPr="00115322">
              <w:t xml:space="preserve"> ± 1</w:t>
            </w:r>
            <w:r w:rsidR="007B154D">
              <w:t>6</w:t>
            </w:r>
            <w:r w:rsidR="004978C3" w:rsidRPr="00115322">
              <w:t xml:space="preserve"> ml/min/1.73m</w:t>
            </w:r>
            <w:r w:rsidR="004978C3" w:rsidRPr="00115322">
              <w:rPr>
                <w:vertAlign w:val="superscript"/>
              </w:rPr>
              <w:t>2</w:t>
            </w:r>
          </w:p>
          <w:p w:rsidR="004978C3" w:rsidRPr="00115322" w:rsidRDefault="005E3D2D" w:rsidP="00AE2391">
            <w:pPr>
              <w:contextualSpacing/>
              <w:rPr>
                <w:u w:val="single"/>
              </w:rPr>
            </w:pPr>
            <w:r w:rsidRPr="002B252E">
              <w:t>●</w:t>
            </w:r>
            <w:r w:rsidR="004978C3" w:rsidRPr="00115322">
              <w:rPr>
                <w:u w:val="single"/>
              </w:rPr>
              <w:t>Fish intake</w:t>
            </w:r>
          </w:p>
          <w:p w:rsidR="004978C3" w:rsidRPr="00115322" w:rsidRDefault="007B154D" w:rsidP="00AE2391">
            <w:pPr>
              <w:contextualSpacing/>
            </w:pPr>
            <w:r>
              <w:t>Non-fried fish: 0.</w:t>
            </w:r>
            <w:r w:rsidR="004978C3" w:rsidRPr="00115322">
              <w:t xml:space="preserve"> ± 0.98 serving/day</w:t>
            </w:r>
          </w:p>
          <w:p w:rsidR="004978C3" w:rsidRPr="007A62ED" w:rsidRDefault="004978C3" w:rsidP="00AE2391">
            <w:pPr>
              <w:contextualSpacing/>
              <w:rPr>
                <w:lang w:val="en-US"/>
              </w:rPr>
            </w:pPr>
            <w:r w:rsidRPr="00115322">
              <w:t>Fried fish: 0.06 ± 0.27 serving/day</w:t>
            </w:r>
          </w:p>
        </w:tc>
        <w:tc>
          <w:tcPr>
            <w:tcW w:w="1627" w:type="dxa"/>
          </w:tcPr>
          <w:p w:rsidR="004978C3" w:rsidRPr="00115322" w:rsidRDefault="004978C3" w:rsidP="00AE2391">
            <w:pPr>
              <w:contextualSpacing/>
            </w:pPr>
            <w:r>
              <w:t>489 / 4,</w:t>
            </w:r>
            <w:r w:rsidRPr="00115322">
              <w:t>133</w:t>
            </w:r>
          </w:p>
          <w:p w:rsidR="004978C3" w:rsidRPr="009107D5" w:rsidRDefault="004978C3" w:rsidP="00AE2391">
            <w:pPr>
              <w:contextualSpacing/>
            </w:pPr>
            <w:r w:rsidRPr="00115322">
              <w:rPr>
                <w:i/>
              </w:rPr>
              <w:t xml:space="preserve">*number of people with trace elements measured = </w:t>
            </w:r>
            <w:r>
              <w:rPr>
                <w:i/>
              </w:rPr>
              <w:t>3,</w:t>
            </w:r>
            <w:r w:rsidRPr="00115322">
              <w:rPr>
                <w:i/>
              </w:rPr>
              <w:t>690*</w:t>
            </w:r>
          </w:p>
        </w:tc>
        <w:tc>
          <w:tcPr>
            <w:tcW w:w="1627" w:type="dxa"/>
          </w:tcPr>
          <w:p w:rsidR="004978C3" w:rsidRPr="00115322" w:rsidRDefault="004978C3" w:rsidP="00AE2391">
            <w:pPr>
              <w:contextualSpacing/>
            </w:pPr>
            <w:r w:rsidRPr="00115322">
              <w:t>Mean: 22.3y</w:t>
            </w:r>
          </w:p>
          <w:p w:rsidR="004978C3" w:rsidRPr="009107D5" w:rsidRDefault="004978C3" w:rsidP="00AE2391">
            <w:pPr>
              <w:contextualSpacing/>
            </w:pPr>
          </w:p>
        </w:tc>
        <w:tc>
          <w:tcPr>
            <w:tcW w:w="1627" w:type="dxa"/>
          </w:tcPr>
          <w:p w:rsidR="004978C3" w:rsidRPr="009107D5" w:rsidRDefault="007B154D" w:rsidP="00AE2391">
            <w:pPr>
              <w:contextualSpacing/>
            </w:pPr>
            <w:r>
              <w:t>I</w:t>
            </w:r>
            <w:r w:rsidR="004978C3" w:rsidRPr="00115322">
              <w:t>nterview-based dietary history questionnaire</w:t>
            </w:r>
          </w:p>
        </w:tc>
        <w:tc>
          <w:tcPr>
            <w:tcW w:w="1627" w:type="dxa"/>
          </w:tcPr>
          <w:p w:rsidR="005E3D2D" w:rsidRDefault="005E3D2D" w:rsidP="007B154D">
            <w:pPr>
              <w:contextualSpacing/>
            </w:pPr>
            <w:r w:rsidRPr="005E3D2D">
              <w:t>●</w:t>
            </w:r>
            <w:r w:rsidR="004978C3" w:rsidRPr="00115322">
              <w:t>Incident CKD defined as eGFR &lt;60 ml/min/1.73m</w:t>
            </w:r>
            <w:r w:rsidR="004978C3" w:rsidRPr="00115322">
              <w:rPr>
                <w:vertAlign w:val="superscript"/>
              </w:rPr>
              <w:t>2</w:t>
            </w:r>
            <w:r w:rsidR="004978C3" w:rsidRPr="00115322">
              <w:t xml:space="preserve"> or albuminuria &gt;30 mg/g (urine </w:t>
            </w:r>
            <w:r w:rsidR="007B154D">
              <w:t>ACR</w:t>
            </w:r>
            <w:r>
              <w:t>)</w:t>
            </w:r>
          </w:p>
          <w:p w:rsidR="004978C3" w:rsidRPr="009107D5" w:rsidRDefault="005E3D2D" w:rsidP="005E3D2D">
            <w:pPr>
              <w:contextualSpacing/>
            </w:pPr>
            <w:r w:rsidRPr="005E3D2D">
              <w:t>●</w:t>
            </w:r>
            <w:proofErr w:type="spellStart"/>
            <w:r w:rsidR="004978C3" w:rsidRPr="00115322">
              <w:t>eGFR</w:t>
            </w:r>
            <w:proofErr w:type="spellEnd"/>
            <w:r w:rsidR="004978C3" w:rsidRPr="00115322">
              <w:t xml:space="preserve"> </w:t>
            </w:r>
            <w:r>
              <w:t>assessed</w:t>
            </w:r>
            <w:r w:rsidR="004978C3" w:rsidRPr="00115322">
              <w:t xml:space="preserve"> with CKD-</w:t>
            </w:r>
            <w:proofErr w:type="spellStart"/>
            <w:r w:rsidR="004978C3" w:rsidRPr="00115322">
              <w:t>EPI</w:t>
            </w:r>
            <w:r w:rsidR="004978C3" w:rsidRPr="00115322">
              <w:rPr>
                <w:vertAlign w:val="subscript"/>
              </w:rPr>
              <w:t>creatinine</w:t>
            </w:r>
            <w:proofErr w:type="spellEnd"/>
            <w:r w:rsidR="004978C3" w:rsidRPr="00115322">
              <w:rPr>
                <w:vertAlign w:val="subscript"/>
              </w:rPr>
              <w:t xml:space="preserve"> </w:t>
            </w:r>
            <w:r>
              <w:t>equation</w:t>
            </w:r>
            <w:r w:rsidR="004978C3" w:rsidRPr="00115322">
              <w:t xml:space="preserve">. </w:t>
            </w:r>
            <w:r w:rsidRPr="005E3D2D">
              <w:t>●</w:t>
            </w:r>
            <w:r w:rsidR="004978C3" w:rsidRPr="00115322">
              <w:t>Albuminuria determined</w:t>
            </w:r>
            <w:r w:rsidR="004978C3">
              <w:t xml:space="preserve"> </w:t>
            </w:r>
            <w:r w:rsidR="004978C3" w:rsidRPr="00115322">
              <w:t>fro</w:t>
            </w:r>
            <w:r w:rsidR="004978C3">
              <w:t>m a single untimed urine sample</w:t>
            </w:r>
          </w:p>
        </w:tc>
        <w:tc>
          <w:tcPr>
            <w:tcW w:w="1627" w:type="dxa"/>
          </w:tcPr>
          <w:p w:rsidR="004978C3" w:rsidRPr="00115322" w:rsidRDefault="004978C3" w:rsidP="00AE2391">
            <w:pPr>
              <w:contextualSpacing/>
              <w:rPr>
                <w:b/>
              </w:rPr>
            </w:pPr>
            <w:r>
              <w:rPr>
                <w:b/>
              </w:rPr>
              <w:t>For n=4,</w:t>
            </w:r>
            <w:r w:rsidRPr="00115322">
              <w:rPr>
                <w:b/>
              </w:rPr>
              <w:t>133</w:t>
            </w:r>
          </w:p>
          <w:p w:rsidR="004978C3" w:rsidRDefault="004978C3" w:rsidP="00AE2391">
            <w:pPr>
              <w:contextualSpacing/>
            </w:pPr>
            <w:r>
              <w:t>Every serving per day increment</w:t>
            </w:r>
          </w:p>
          <w:p w:rsidR="004978C3" w:rsidRPr="00115322" w:rsidRDefault="004978C3" w:rsidP="00AE2391">
            <w:pPr>
              <w:contextualSpacing/>
            </w:pPr>
            <w:r w:rsidRPr="00115322">
              <w:t xml:space="preserve">HR (95% CI) = </w:t>
            </w:r>
            <w:r w:rsidRPr="00776974">
              <w:t>0.86 (0.73; 1.01)</w:t>
            </w:r>
          </w:p>
          <w:p w:rsidR="004978C3" w:rsidRPr="00115322" w:rsidRDefault="004978C3" w:rsidP="00AE2391">
            <w:pPr>
              <w:contextualSpacing/>
            </w:pPr>
          </w:p>
          <w:p w:rsidR="004978C3" w:rsidRPr="00115322" w:rsidRDefault="004978C3" w:rsidP="00AE2391">
            <w:pPr>
              <w:contextualSpacing/>
              <w:rPr>
                <w:b/>
              </w:rPr>
            </w:pPr>
            <w:r>
              <w:rPr>
                <w:b/>
              </w:rPr>
              <w:t>For n=3,</w:t>
            </w:r>
            <w:r w:rsidRPr="00115322">
              <w:rPr>
                <w:b/>
              </w:rPr>
              <w:t>690</w:t>
            </w:r>
          </w:p>
          <w:p w:rsidR="004978C3" w:rsidRDefault="004978C3" w:rsidP="00AE2391">
            <w:pPr>
              <w:contextualSpacing/>
            </w:pPr>
            <w:r>
              <w:t>Every serving per day increment</w:t>
            </w:r>
          </w:p>
          <w:p w:rsidR="004978C3" w:rsidRDefault="004978C3" w:rsidP="00AE2391">
            <w:pPr>
              <w:contextualSpacing/>
            </w:pPr>
            <w:proofErr w:type="spellStart"/>
            <w:r w:rsidRPr="00115322">
              <w:t>HR</w:t>
            </w:r>
            <w:r>
              <w:rPr>
                <w:vertAlign w:val="subscript"/>
              </w:rPr>
              <w:t>without</w:t>
            </w:r>
            <w:proofErr w:type="spellEnd"/>
            <w:r>
              <w:rPr>
                <w:vertAlign w:val="subscript"/>
              </w:rPr>
              <w:t xml:space="preserve"> adjustment</w:t>
            </w:r>
            <w:r w:rsidRPr="00115322">
              <w:t xml:space="preserve"> (95% CI) =</w:t>
            </w:r>
            <w:r w:rsidRPr="00776974">
              <w:t>0.86 (0.73; 1.02)</w:t>
            </w:r>
          </w:p>
          <w:p w:rsidR="004978C3" w:rsidRDefault="004978C3" w:rsidP="00AE2391">
            <w:pPr>
              <w:contextualSpacing/>
            </w:pPr>
          </w:p>
          <w:p w:rsidR="004978C3" w:rsidRDefault="004978C3" w:rsidP="00AE2391">
            <w:pPr>
              <w:contextualSpacing/>
              <w:rPr>
                <w:color w:val="92D050"/>
              </w:rPr>
            </w:pPr>
            <w:proofErr w:type="spellStart"/>
            <w:r>
              <w:t>HR</w:t>
            </w:r>
            <w:r>
              <w:rPr>
                <w:vertAlign w:val="subscript"/>
              </w:rPr>
              <w:t>with</w:t>
            </w:r>
            <w:proofErr w:type="spellEnd"/>
            <w:r>
              <w:rPr>
                <w:vertAlign w:val="subscript"/>
              </w:rPr>
              <w:t xml:space="preserve"> adjustment </w:t>
            </w:r>
            <w:r>
              <w:t xml:space="preserve">(95% CI) = </w:t>
            </w:r>
          </w:p>
          <w:p w:rsidR="004978C3" w:rsidRPr="009107D5" w:rsidRDefault="004978C3" w:rsidP="00AE2391">
            <w:pPr>
              <w:contextualSpacing/>
            </w:pPr>
            <w:r w:rsidRPr="00776974">
              <w:t>0.86 (0.72; 1.02)</w:t>
            </w:r>
          </w:p>
        </w:tc>
        <w:tc>
          <w:tcPr>
            <w:tcW w:w="1627" w:type="dxa"/>
          </w:tcPr>
          <w:p w:rsidR="004978C3" w:rsidRPr="00115322" w:rsidRDefault="004978C3" w:rsidP="00AE2391">
            <w:pPr>
              <w:contextualSpacing/>
              <w:rPr>
                <w:b/>
              </w:rPr>
            </w:pPr>
            <w:r>
              <w:rPr>
                <w:b/>
              </w:rPr>
              <w:t>For n=4,</w:t>
            </w:r>
            <w:r w:rsidRPr="00115322">
              <w:rPr>
                <w:b/>
              </w:rPr>
              <w:t>133</w:t>
            </w:r>
          </w:p>
          <w:p w:rsidR="00FA2D72" w:rsidRDefault="00FA2D72" w:rsidP="00AE2391">
            <w:pPr>
              <w:contextualSpacing/>
            </w:pPr>
            <w:r>
              <w:t xml:space="preserve">● age, sex, race study </w:t>
            </w:r>
            <w:proofErr w:type="spellStart"/>
            <w:r>
              <w:t>center</w:t>
            </w:r>
            <w:proofErr w:type="spellEnd"/>
          </w:p>
          <w:p w:rsidR="00FA2D72" w:rsidRDefault="00FA2D72" w:rsidP="00AE2391">
            <w:pPr>
              <w:contextualSpacing/>
            </w:pPr>
            <w:r>
              <w:t>● BMI</w:t>
            </w:r>
          </w:p>
          <w:p w:rsidR="00FA2D72" w:rsidRDefault="00FA2D72" w:rsidP="00AE2391">
            <w:pPr>
              <w:contextualSpacing/>
            </w:pPr>
            <w:r>
              <w:t>● current smoker</w:t>
            </w:r>
          </w:p>
          <w:p w:rsidR="00FA2D72" w:rsidRDefault="00FA2D72" w:rsidP="00AE2391">
            <w:pPr>
              <w:contextualSpacing/>
            </w:pPr>
            <w:r>
              <w:t>● alcohol use</w:t>
            </w:r>
          </w:p>
          <w:p w:rsidR="00FA2D72" w:rsidRDefault="00FA2D72" w:rsidP="00AE2391">
            <w:pPr>
              <w:contextualSpacing/>
            </w:pPr>
            <w:r>
              <w:t>● PA</w:t>
            </w:r>
          </w:p>
          <w:p w:rsidR="00FA2D72" w:rsidRDefault="00FA2D72" w:rsidP="00AE2391">
            <w:pPr>
              <w:contextualSpacing/>
            </w:pPr>
            <w:r>
              <w:t>● education</w:t>
            </w:r>
          </w:p>
          <w:p w:rsidR="00FA2D72" w:rsidRDefault="00FA2D72" w:rsidP="00AE2391">
            <w:pPr>
              <w:contextualSpacing/>
            </w:pPr>
            <w:r>
              <w:t>● total energy</w:t>
            </w:r>
          </w:p>
          <w:p w:rsidR="00B61055" w:rsidRDefault="00B61055" w:rsidP="00B61055">
            <w:pPr>
              <w:contextualSpacing/>
            </w:pPr>
            <w:r>
              <w:t>● fried fish intake</w:t>
            </w:r>
          </w:p>
          <w:p w:rsidR="00FA2D72" w:rsidRDefault="00FA2D72" w:rsidP="00AE2391">
            <w:pPr>
              <w:contextualSpacing/>
            </w:pPr>
            <w:r>
              <w:t>● personal kidney problems</w:t>
            </w:r>
          </w:p>
          <w:p w:rsidR="004978C3" w:rsidRDefault="004978C3" w:rsidP="00AE2391">
            <w:pPr>
              <w:contextualSpacing/>
              <w:rPr>
                <w:b/>
              </w:rPr>
            </w:pPr>
          </w:p>
          <w:p w:rsidR="004978C3" w:rsidRPr="00115322" w:rsidRDefault="004978C3" w:rsidP="00AE2391">
            <w:pPr>
              <w:contextualSpacing/>
              <w:rPr>
                <w:b/>
              </w:rPr>
            </w:pPr>
            <w:r>
              <w:rPr>
                <w:b/>
              </w:rPr>
              <w:t>For n=3,</w:t>
            </w:r>
            <w:r w:rsidRPr="00115322">
              <w:rPr>
                <w:b/>
              </w:rPr>
              <w:t>690</w:t>
            </w:r>
          </w:p>
          <w:p w:rsidR="00FA2D72" w:rsidRDefault="00FA2D72" w:rsidP="00AE2391">
            <w:pPr>
              <w:contextualSpacing/>
            </w:pPr>
            <w:r>
              <w:t xml:space="preserve">● age, sex, race study </w:t>
            </w:r>
            <w:proofErr w:type="spellStart"/>
            <w:r>
              <w:t>center</w:t>
            </w:r>
            <w:proofErr w:type="spellEnd"/>
          </w:p>
          <w:p w:rsidR="00FA2D72" w:rsidRDefault="00FA2D72" w:rsidP="00AE2391">
            <w:pPr>
              <w:contextualSpacing/>
            </w:pPr>
            <w:r>
              <w:t>● BMI</w:t>
            </w:r>
          </w:p>
          <w:p w:rsidR="00437754" w:rsidRDefault="00437754" w:rsidP="00AE2391">
            <w:pPr>
              <w:contextualSpacing/>
            </w:pPr>
            <w:r>
              <w:t>● current smoker</w:t>
            </w:r>
          </w:p>
          <w:p w:rsidR="00437754" w:rsidRDefault="00437754" w:rsidP="00AE2391">
            <w:pPr>
              <w:contextualSpacing/>
            </w:pPr>
            <w:r>
              <w:t xml:space="preserve">● alcohol use </w:t>
            </w:r>
          </w:p>
          <w:p w:rsidR="00437754" w:rsidRDefault="00437754" w:rsidP="00AE2391">
            <w:pPr>
              <w:contextualSpacing/>
            </w:pPr>
            <w:r>
              <w:t>● PA</w:t>
            </w:r>
          </w:p>
          <w:p w:rsidR="00FA2D72" w:rsidRDefault="00FA2D72" w:rsidP="00AE2391">
            <w:pPr>
              <w:contextualSpacing/>
            </w:pPr>
            <w:r>
              <w:lastRenderedPageBreak/>
              <w:t>● education</w:t>
            </w:r>
          </w:p>
          <w:p w:rsidR="00437754" w:rsidRDefault="00437754" w:rsidP="00AE2391">
            <w:pPr>
              <w:contextualSpacing/>
            </w:pPr>
            <w:r>
              <w:t>● total energy</w:t>
            </w:r>
          </w:p>
          <w:p w:rsidR="00437754" w:rsidRDefault="00437754" w:rsidP="00AE2391">
            <w:pPr>
              <w:contextualSpacing/>
            </w:pPr>
            <w:r>
              <w:t>● fried fish intake</w:t>
            </w:r>
          </w:p>
          <w:p w:rsidR="00437754" w:rsidRDefault="00437754" w:rsidP="00AE2391">
            <w:pPr>
              <w:contextualSpacing/>
            </w:pPr>
            <w:r>
              <w:t xml:space="preserve">● personal kidney problems </w:t>
            </w:r>
          </w:p>
          <w:p w:rsidR="004978C3" w:rsidRPr="009107D5" w:rsidRDefault="00437754" w:rsidP="00437754">
            <w:pPr>
              <w:contextualSpacing/>
            </w:pPr>
            <w:r>
              <w:t xml:space="preserve">● </w:t>
            </w:r>
            <w:r w:rsidR="004978C3" w:rsidRPr="00115322">
              <w:t>toenail measurements of mercury, cadmium, selenium</w:t>
            </w:r>
          </w:p>
        </w:tc>
      </w:tr>
      <w:tr w:rsidR="004978C3" w:rsidTr="00A5459A">
        <w:tc>
          <w:tcPr>
            <w:tcW w:w="1627" w:type="dxa"/>
          </w:tcPr>
          <w:p w:rsidR="004978C3" w:rsidRPr="00DC46F6" w:rsidRDefault="004978C3" w:rsidP="00AE2391">
            <w:pPr>
              <w:contextualSpacing/>
            </w:pPr>
            <w:r>
              <w:lastRenderedPageBreak/>
              <w:t xml:space="preserve">Fruit </w:t>
            </w:r>
          </w:p>
        </w:tc>
        <w:tc>
          <w:tcPr>
            <w:tcW w:w="1627" w:type="dxa"/>
          </w:tcPr>
          <w:p w:rsidR="004978C3" w:rsidRPr="008E28BA" w:rsidRDefault="004978C3" w:rsidP="00AE2391">
            <w:pPr>
              <w:contextualSpacing/>
            </w:pPr>
            <w:r w:rsidRPr="00DC46F6">
              <w:t xml:space="preserve">Wen </w:t>
            </w:r>
            <w:r w:rsidR="00F669D9" w:rsidRPr="00F669D9">
              <w:rPr>
                <w:i/>
              </w:rPr>
              <w:t xml:space="preserve">et al. </w:t>
            </w:r>
            <w:r w:rsidRPr="00DC46F6">
              <w:t xml:space="preserve">2018  </w:t>
            </w:r>
          </w:p>
          <w:p w:rsidR="004978C3" w:rsidRPr="00DC46F6" w:rsidRDefault="004978C3" w:rsidP="00AE2391">
            <w:pPr>
              <w:contextualSpacing/>
            </w:pPr>
          </w:p>
        </w:tc>
        <w:tc>
          <w:tcPr>
            <w:tcW w:w="1627" w:type="dxa"/>
          </w:tcPr>
          <w:p w:rsidR="004978C3" w:rsidRDefault="004978C3" w:rsidP="00AE2391">
            <w:pPr>
              <w:contextualSpacing/>
            </w:pPr>
            <w:r>
              <w:t xml:space="preserve">Village-based </w:t>
            </w:r>
            <w:r w:rsidRPr="00115322">
              <w:t>Handan Eye Study, China</w:t>
            </w:r>
            <w:r>
              <w:t xml:space="preserve"> </w:t>
            </w:r>
          </w:p>
        </w:tc>
        <w:tc>
          <w:tcPr>
            <w:tcW w:w="1627" w:type="dxa"/>
          </w:tcPr>
          <w:p w:rsidR="004978C3" w:rsidRDefault="005E3D2D" w:rsidP="00AE2391">
            <w:pPr>
              <w:contextualSpacing/>
              <w:rPr>
                <w:lang w:val="en-US"/>
              </w:rPr>
            </w:pPr>
            <w:r w:rsidRPr="005E3D2D">
              <w:t>●</w:t>
            </w:r>
            <w:r w:rsidR="004978C3">
              <w:rPr>
                <w:lang w:val="en-US"/>
              </w:rPr>
              <w:t>Women: 5</w:t>
            </w:r>
            <w:r w:rsidR="007B154D">
              <w:rPr>
                <w:lang w:val="en-US"/>
              </w:rPr>
              <w:t>5</w:t>
            </w:r>
            <w:r w:rsidR="004978C3">
              <w:rPr>
                <w:lang w:val="en-US"/>
              </w:rPr>
              <w:t>%</w:t>
            </w:r>
          </w:p>
          <w:p w:rsidR="004978C3" w:rsidRPr="00115322" w:rsidRDefault="005E3D2D" w:rsidP="00AE2391">
            <w:pPr>
              <w:contextualSpacing/>
            </w:pPr>
            <w:r w:rsidRPr="005E3D2D">
              <w:t>●</w:t>
            </w:r>
            <w:r w:rsidR="004978C3" w:rsidRPr="00115322">
              <w:t>Age: 50 ± 11y</w:t>
            </w:r>
          </w:p>
          <w:p w:rsidR="004978C3" w:rsidRDefault="005E3D2D" w:rsidP="00AE2391">
            <w:pPr>
              <w:contextualSpacing/>
              <w:rPr>
                <w:u w:val="single"/>
              </w:rPr>
            </w:pPr>
            <w:r w:rsidRPr="005E3D2D">
              <w:t>●</w:t>
            </w:r>
            <w:r w:rsidR="004978C3" w:rsidRPr="00115322">
              <w:t xml:space="preserve">ACR: </w:t>
            </w:r>
            <w:r w:rsidR="007B154D">
              <w:t>7</w:t>
            </w:r>
            <w:r w:rsidR="004978C3" w:rsidRPr="00115322">
              <w:t xml:space="preserve"> [3;1</w:t>
            </w:r>
            <w:r w:rsidR="007B154D">
              <w:t>3</w:t>
            </w:r>
            <w:r w:rsidR="004978C3" w:rsidRPr="00115322">
              <w:t>]</w:t>
            </w:r>
            <w:r w:rsidR="007B154D" w:rsidRPr="00115322">
              <w:t xml:space="preserve"> mg/g</w:t>
            </w:r>
          </w:p>
          <w:p w:rsidR="004978C3" w:rsidRPr="00115322" w:rsidRDefault="005E3D2D" w:rsidP="00AE2391">
            <w:pPr>
              <w:contextualSpacing/>
              <w:rPr>
                <w:u w:val="single"/>
              </w:rPr>
            </w:pPr>
            <w:r w:rsidRPr="002B252E">
              <w:t>●</w:t>
            </w:r>
            <w:r w:rsidR="004978C3" w:rsidRPr="00115322">
              <w:rPr>
                <w:u w:val="single"/>
              </w:rPr>
              <w:t>Intake fresh fruit</w:t>
            </w:r>
          </w:p>
          <w:p w:rsidR="004978C3" w:rsidRPr="00115322" w:rsidRDefault="004978C3" w:rsidP="00AE2391">
            <w:pPr>
              <w:contextualSpacing/>
            </w:pPr>
            <w:r w:rsidRPr="00115322">
              <w:t>Never or rarely: 35%</w:t>
            </w:r>
          </w:p>
          <w:p w:rsidR="004978C3" w:rsidRPr="00115322" w:rsidRDefault="004978C3" w:rsidP="00AE2391">
            <w:pPr>
              <w:contextualSpacing/>
            </w:pPr>
            <w:r w:rsidRPr="00115322">
              <w:t xml:space="preserve">1-3 times/month: </w:t>
            </w:r>
            <w:r w:rsidR="007B154D">
              <w:t>34</w:t>
            </w:r>
            <w:r w:rsidRPr="00115322">
              <w:t>%</w:t>
            </w:r>
          </w:p>
          <w:p w:rsidR="004978C3" w:rsidRPr="00115322" w:rsidRDefault="004978C3" w:rsidP="00AE2391">
            <w:pPr>
              <w:contextualSpacing/>
            </w:pPr>
            <w:r w:rsidRPr="00115322">
              <w:t>1-2 times/week: 2</w:t>
            </w:r>
            <w:r w:rsidR="007B154D">
              <w:t>2</w:t>
            </w:r>
            <w:r w:rsidRPr="00115322">
              <w:t>%</w:t>
            </w:r>
          </w:p>
          <w:p w:rsidR="004978C3" w:rsidRPr="00115322" w:rsidRDefault="004978C3" w:rsidP="00AE2391">
            <w:pPr>
              <w:contextualSpacing/>
            </w:pPr>
            <w:r w:rsidRPr="00115322">
              <w:t>≥3 times/week: 9%</w:t>
            </w:r>
          </w:p>
          <w:p w:rsidR="004978C3" w:rsidRDefault="004978C3" w:rsidP="00AE2391">
            <w:pPr>
              <w:contextualSpacing/>
              <w:rPr>
                <w:u w:val="single"/>
                <w:lang w:val="en-US"/>
              </w:rPr>
            </w:pPr>
          </w:p>
        </w:tc>
        <w:tc>
          <w:tcPr>
            <w:tcW w:w="1627" w:type="dxa"/>
          </w:tcPr>
          <w:p w:rsidR="004978C3" w:rsidRDefault="004978C3" w:rsidP="00AE2391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629 / 3,574</w:t>
            </w:r>
          </w:p>
        </w:tc>
        <w:tc>
          <w:tcPr>
            <w:tcW w:w="1627" w:type="dxa"/>
          </w:tcPr>
          <w:p w:rsidR="004978C3" w:rsidRPr="00115322" w:rsidRDefault="004978C3" w:rsidP="00AE2391">
            <w:pPr>
              <w:contextualSpacing/>
            </w:pPr>
            <w:r>
              <w:rPr>
                <w:lang w:val="en-US"/>
              </w:rPr>
              <w:t>Median: 5.6y</w:t>
            </w:r>
          </w:p>
        </w:tc>
        <w:tc>
          <w:tcPr>
            <w:tcW w:w="1627" w:type="dxa"/>
          </w:tcPr>
          <w:p w:rsidR="004978C3" w:rsidRPr="00115322" w:rsidRDefault="007B154D" w:rsidP="00AE2391">
            <w:pPr>
              <w:contextualSpacing/>
            </w:pPr>
            <w:r>
              <w:t>S</w:t>
            </w:r>
            <w:r w:rsidR="004978C3" w:rsidRPr="00115322">
              <w:t>elf-reported questionnaire</w:t>
            </w:r>
          </w:p>
        </w:tc>
        <w:tc>
          <w:tcPr>
            <w:tcW w:w="1627" w:type="dxa"/>
          </w:tcPr>
          <w:p w:rsidR="005E3D2D" w:rsidRDefault="005E3D2D" w:rsidP="00AE2391">
            <w:pPr>
              <w:contextualSpacing/>
            </w:pPr>
            <w:r w:rsidRPr="005E3D2D">
              <w:t>●</w:t>
            </w:r>
            <w:r w:rsidR="004978C3" w:rsidRPr="00115322">
              <w:t xml:space="preserve">Albuminuria </w:t>
            </w:r>
            <w:r>
              <w:t>defined as urinary ACR ≥30 mg/g</w:t>
            </w:r>
          </w:p>
          <w:p w:rsidR="004978C3" w:rsidRPr="00115322" w:rsidRDefault="005E3D2D" w:rsidP="00AE2391">
            <w:pPr>
              <w:contextualSpacing/>
            </w:pPr>
            <w:r w:rsidRPr="005E3D2D">
              <w:t>●albuminuria</w:t>
            </w:r>
            <w:r w:rsidR="004978C3" w:rsidRPr="00115322">
              <w:t xml:space="preserve"> assessed with spot urine sample</w:t>
            </w:r>
          </w:p>
        </w:tc>
        <w:tc>
          <w:tcPr>
            <w:tcW w:w="1627" w:type="dxa"/>
          </w:tcPr>
          <w:p w:rsidR="004978C3" w:rsidRPr="00115322" w:rsidRDefault="004978C3" w:rsidP="00AE2391">
            <w:pPr>
              <w:contextualSpacing/>
            </w:pPr>
            <w:r w:rsidRPr="00115322">
              <w:t xml:space="preserve">≥3 times/week vs never or rarely </w:t>
            </w:r>
          </w:p>
          <w:p w:rsidR="004978C3" w:rsidRPr="00115322" w:rsidRDefault="004978C3" w:rsidP="00AE2391">
            <w:pPr>
              <w:contextualSpacing/>
            </w:pPr>
            <w:r w:rsidRPr="00115322">
              <w:t>OR (95% CI)</w:t>
            </w:r>
            <w:r>
              <w:t>=</w:t>
            </w:r>
            <w:r w:rsidRPr="00115322">
              <w:t xml:space="preserve"> </w:t>
            </w:r>
            <w:r w:rsidRPr="00776974">
              <w:t>0.56 (0.38; 0.83)*</w:t>
            </w:r>
          </w:p>
        </w:tc>
        <w:tc>
          <w:tcPr>
            <w:tcW w:w="1627" w:type="dxa"/>
          </w:tcPr>
          <w:p w:rsidR="00A21432" w:rsidRDefault="00A21432" w:rsidP="007B154D">
            <w:pPr>
              <w:contextualSpacing/>
            </w:pPr>
            <w:r>
              <w:t>● age, sex</w:t>
            </w:r>
          </w:p>
          <w:p w:rsidR="00A21432" w:rsidRPr="00A21432" w:rsidRDefault="00A21432" w:rsidP="00A21432">
            <w:pPr>
              <w:contextualSpacing/>
            </w:pPr>
            <w:r>
              <w:t>● BMI, waist circumference</w:t>
            </w:r>
          </w:p>
          <w:p w:rsidR="00A21432" w:rsidRDefault="00A21432" w:rsidP="007B154D">
            <w:pPr>
              <w:contextualSpacing/>
            </w:pPr>
            <w:r>
              <w:t>● smoking</w:t>
            </w:r>
          </w:p>
          <w:p w:rsidR="00A21432" w:rsidRDefault="00A21432" w:rsidP="007B154D">
            <w:pPr>
              <w:contextualSpacing/>
            </w:pPr>
            <w:r>
              <w:t>● alcohol use</w:t>
            </w:r>
          </w:p>
          <w:p w:rsidR="00A21432" w:rsidRDefault="00A21432" w:rsidP="007B154D">
            <w:pPr>
              <w:contextualSpacing/>
            </w:pPr>
            <w:r>
              <w:t>● PA</w:t>
            </w:r>
          </w:p>
          <w:p w:rsidR="00A21432" w:rsidRDefault="00A21432" w:rsidP="007B154D">
            <w:pPr>
              <w:contextualSpacing/>
            </w:pPr>
            <w:r>
              <w:t>● education</w:t>
            </w:r>
          </w:p>
          <w:p w:rsidR="00A21432" w:rsidRDefault="00A21432" w:rsidP="007B154D">
            <w:pPr>
              <w:contextualSpacing/>
            </w:pPr>
            <w:r>
              <w:t>● regular consumption of fresh vegetables</w:t>
            </w:r>
          </w:p>
          <w:p w:rsidR="00A21432" w:rsidRDefault="00A21432" w:rsidP="007B154D">
            <w:pPr>
              <w:contextualSpacing/>
            </w:pPr>
            <w:r>
              <w:t>● diabetes</w:t>
            </w:r>
          </w:p>
          <w:p w:rsidR="00A21432" w:rsidRDefault="00A21432" w:rsidP="007B154D">
            <w:pPr>
              <w:contextualSpacing/>
            </w:pPr>
            <w:r>
              <w:t>● CVD</w:t>
            </w:r>
          </w:p>
          <w:p w:rsidR="00A21432" w:rsidRDefault="00A21432" w:rsidP="007B154D">
            <w:pPr>
              <w:contextualSpacing/>
            </w:pPr>
            <w:r>
              <w:t>● total cholesterol, HDL-c, TGs</w:t>
            </w:r>
          </w:p>
          <w:p w:rsidR="00A21432" w:rsidRDefault="00A21432" w:rsidP="007B154D">
            <w:pPr>
              <w:contextualSpacing/>
            </w:pPr>
            <w:r>
              <w:t>● hypertension, SBP</w:t>
            </w:r>
          </w:p>
          <w:p w:rsidR="00A21432" w:rsidRDefault="00A21432" w:rsidP="007B154D">
            <w:pPr>
              <w:contextualSpacing/>
            </w:pPr>
            <w:r>
              <w:t>● anti-hypertensive drugs</w:t>
            </w:r>
          </w:p>
          <w:p w:rsidR="004978C3" w:rsidRPr="00115322" w:rsidRDefault="00A21432" w:rsidP="00A21432">
            <w:pPr>
              <w:contextualSpacing/>
            </w:pPr>
            <w:r>
              <w:t xml:space="preserve">● </w:t>
            </w:r>
            <w:r w:rsidR="004978C3" w:rsidRPr="00115322">
              <w:t>eGFR, ACR ratio</w:t>
            </w:r>
          </w:p>
        </w:tc>
      </w:tr>
      <w:tr w:rsidR="004978C3" w:rsidTr="00A5459A">
        <w:tc>
          <w:tcPr>
            <w:tcW w:w="1627" w:type="dxa"/>
          </w:tcPr>
          <w:p w:rsidR="004978C3" w:rsidRPr="00115322" w:rsidRDefault="004978C3" w:rsidP="00AE2391">
            <w:pPr>
              <w:contextualSpacing/>
            </w:pPr>
            <w:r>
              <w:t xml:space="preserve">Sugar-sweetened soda </w:t>
            </w:r>
          </w:p>
        </w:tc>
        <w:tc>
          <w:tcPr>
            <w:tcW w:w="1627" w:type="dxa"/>
          </w:tcPr>
          <w:p w:rsidR="004978C3" w:rsidRPr="006D52C3" w:rsidRDefault="004978C3" w:rsidP="002B1485">
            <w:pPr>
              <w:contextualSpacing/>
              <w:rPr>
                <w:lang w:val="en-US"/>
              </w:rPr>
            </w:pPr>
            <w:proofErr w:type="spellStart"/>
            <w:r w:rsidRPr="00115322">
              <w:t>Bomback</w:t>
            </w:r>
            <w:proofErr w:type="spellEnd"/>
            <w:r w:rsidRPr="00115322">
              <w:t xml:space="preserve"> </w:t>
            </w:r>
            <w:r w:rsidR="00F669D9" w:rsidRPr="00F669D9">
              <w:rPr>
                <w:i/>
              </w:rPr>
              <w:t xml:space="preserve">et al. </w:t>
            </w:r>
            <w:r w:rsidRPr="00115322">
              <w:t xml:space="preserve">2010 </w:t>
            </w:r>
          </w:p>
        </w:tc>
        <w:tc>
          <w:tcPr>
            <w:tcW w:w="1627" w:type="dxa"/>
          </w:tcPr>
          <w:p w:rsidR="004978C3" w:rsidRPr="006D52C3" w:rsidRDefault="004978C3" w:rsidP="00AE2391">
            <w:pPr>
              <w:contextualSpacing/>
              <w:rPr>
                <w:lang w:val="en-US"/>
              </w:rPr>
            </w:pPr>
            <w:r>
              <w:t xml:space="preserve">Community-based ARIC Study, USA </w:t>
            </w:r>
          </w:p>
        </w:tc>
        <w:tc>
          <w:tcPr>
            <w:tcW w:w="1627" w:type="dxa"/>
          </w:tcPr>
          <w:p w:rsidR="004978C3" w:rsidRPr="00172CE3" w:rsidRDefault="005E3D2D" w:rsidP="00AE2391">
            <w:pPr>
              <w:contextualSpacing/>
            </w:pPr>
            <w:r w:rsidRPr="002B252E">
              <w:t>●</w:t>
            </w:r>
            <w:r w:rsidR="004978C3">
              <w:t>Women: 55%</w:t>
            </w:r>
          </w:p>
          <w:p w:rsidR="004978C3" w:rsidRPr="00115322" w:rsidRDefault="004978C3" w:rsidP="00AE2391">
            <w:pPr>
              <w:contextualSpacing/>
            </w:pPr>
            <w:r w:rsidRPr="00115322">
              <w:t>Age:</w:t>
            </w:r>
            <w:r w:rsidR="007B154D">
              <w:t xml:space="preserve"> </w:t>
            </w:r>
            <w:r w:rsidRPr="00115322">
              <w:t>54</w:t>
            </w:r>
            <w:r w:rsidR="007B154D">
              <w:t xml:space="preserve"> ± 6</w:t>
            </w:r>
            <w:r w:rsidRPr="00115322">
              <w:t>y</w:t>
            </w:r>
          </w:p>
          <w:p w:rsidR="004978C3" w:rsidRPr="00D00145" w:rsidRDefault="005E3D2D" w:rsidP="00AE2391">
            <w:pPr>
              <w:contextualSpacing/>
              <w:rPr>
                <w:u w:val="single"/>
              </w:rPr>
            </w:pPr>
            <w:r w:rsidRPr="002B252E">
              <w:t>●</w:t>
            </w:r>
            <w:r w:rsidR="004978C3" w:rsidRPr="00D00145">
              <w:rPr>
                <w:u w:val="single"/>
              </w:rPr>
              <w:t>Race</w:t>
            </w:r>
          </w:p>
          <w:p w:rsidR="004978C3" w:rsidRDefault="004978C3" w:rsidP="00AE2391">
            <w:pPr>
              <w:contextualSpacing/>
            </w:pPr>
            <w:r>
              <w:t>White: 7</w:t>
            </w:r>
            <w:r w:rsidR="007B154D">
              <w:t>3</w:t>
            </w:r>
            <w:r>
              <w:t>%</w:t>
            </w:r>
          </w:p>
          <w:p w:rsidR="004978C3" w:rsidRDefault="004978C3" w:rsidP="00AE2391">
            <w:pPr>
              <w:contextualSpacing/>
            </w:pPr>
            <w:r>
              <w:t>Black: 2</w:t>
            </w:r>
            <w:r w:rsidR="007B154D">
              <w:t>7</w:t>
            </w:r>
            <w:r>
              <w:t>%</w:t>
            </w:r>
          </w:p>
          <w:p w:rsidR="004978C3" w:rsidRDefault="004978C3" w:rsidP="00AE2391">
            <w:pPr>
              <w:contextualSpacing/>
            </w:pPr>
            <w:r>
              <w:t>Other: 0.3%</w:t>
            </w:r>
          </w:p>
          <w:p w:rsidR="004978C3" w:rsidRDefault="005E3D2D" w:rsidP="00AE2391">
            <w:pPr>
              <w:contextualSpacing/>
              <w:rPr>
                <w:vertAlign w:val="superscript"/>
              </w:rPr>
            </w:pPr>
            <w:r w:rsidRPr="002B252E">
              <w:t>●</w:t>
            </w:r>
            <w:r w:rsidR="004978C3" w:rsidRPr="00115322">
              <w:t>eGFR: 9</w:t>
            </w:r>
            <w:r w:rsidR="007B154D">
              <w:t>2</w:t>
            </w:r>
            <w:r w:rsidR="004978C3" w:rsidRPr="00115322">
              <w:t xml:space="preserve"> ± 21 ml/min/1.73m</w:t>
            </w:r>
            <w:r w:rsidR="004978C3" w:rsidRPr="00115322">
              <w:rPr>
                <w:vertAlign w:val="superscript"/>
              </w:rPr>
              <w:t>2</w:t>
            </w:r>
          </w:p>
          <w:p w:rsidR="004978C3" w:rsidRPr="00115322" w:rsidRDefault="005E3D2D" w:rsidP="00AE2391">
            <w:pPr>
              <w:contextualSpacing/>
              <w:rPr>
                <w:u w:val="single"/>
              </w:rPr>
            </w:pPr>
            <w:r w:rsidRPr="002B252E">
              <w:t>●</w:t>
            </w:r>
            <w:r w:rsidR="004978C3" w:rsidRPr="00115322">
              <w:rPr>
                <w:u w:val="single"/>
              </w:rPr>
              <w:t>Soda drinking</w:t>
            </w:r>
          </w:p>
          <w:p w:rsidR="004978C3" w:rsidRPr="00115322" w:rsidRDefault="004978C3" w:rsidP="00AE2391">
            <w:pPr>
              <w:contextualSpacing/>
            </w:pPr>
            <w:r w:rsidRPr="00115322">
              <w:t>&lt;1 soda/day: 82%</w:t>
            </w:r>
          </w:p>
          <w:p w:rsidR="004978C3" w:rsidRPr="00115322" w:rsidRDefault="004978C3" w:rsidP="00AE2391">
            <w:pPr>
              <w:contextualSpacing/>
            </w:pPr>
            <w:r w:rsidRPr="00115322">
              <w:t>1 soda/day: 12%</w:t>
            </w:r>
          </w:p>
          <w:p w:rsidR="004978C3" w:rsidRPr="006D52C3" w:rsidRDefault="004978C3" w:rsidP="00527234">
            <w:pPr>
              <w:contextualSpacing/>
              <w:rPr>
                <w:lang w:val="en-US"/>
              </w:rPr>
            </w:pPr>
            <w:r w:rsidRPr="00115322">
              <w:t xml:space="preserve">&gt;1 soda/day: </w:t>
            </w:r>
            <w:r w:rsidR="007B154D">
              <w:t>6</w:t>
            </w:r>
            <w:r w:rsidRPr="00115322">
              <w:t xml:space="preserve">% </w:t>
            </w:r>
          </w:p>
        </w:tc>
        <w:tc>
          <w:tcPr>
            <w:tcW w:w="1627" w:type="dxa"/>
          </w:tcPr>
          <w:p w:rsidR="004978C3" w:rsidRPr="006D52C3" w:rsidRDefault="004978C3" w:rsidP="00AE2391">
            <w:pPr>
              <w:contextualSpacing/>
              <w:rPr>
                <w:lang w:val="en-US"/>
              </w:rPr>
            </w:pPr>
            <w:r>
              <w:t xml:space="preserve">3,288 / </w:t>
            </w:r>
            <w:r w:rsidRPr="00115322">
              <w:t>9</w:t>
            </w:r>
            <w:r>
              <w:t>,</w:t>
            </w:r>
            <w:r w:rsidRPr="00115322">
              <w:t>451</w:t>
            </w:r>
          </w:p>
        </w:tc>
        <w:tc>
          <w:tcPr>
            <w:tcW w:w="1627" w:type="dxa"/>
          </w:tcPr>
          <w:p w:rsidR="004978C3" w:rsidRPr="00115322" w:rsidRDefault="004978C3" w:rsidP="00AE2391">
            <w:pPr>
              <w:contextualSpacing/>
            </w:pPr>
            <w:r w:rsidRPr="00115322">
              <w:t>Mean: 3</w:t>
            </w:r>
            <w:r>
              <w:t>.0</w:t>
            </w:r>
            <w:r w:rsidRPr="00115322">
              <w:t>y</w:t>
            </w:r>
          </w:p>
          <w:p w:rsidR="004978C3" w:rsidRPr="00115322" w:rsidRDefault="004978C3" w:rsidP="00AE2391">
            <w:pPr>
              <w:contextualSpacing/>
            </w:pPr>
          </w:p>
          <w:p w:rsidR="004978C3" w:rsidRPr="006D52C3" w:rsidRDefault="004978C3" w:rsidP="00AE2391">
            <w:pPr>
              <w:contextualSpacing/>
              <w:rPr>
                <w:lang w:val="en-US"/>
              </w:rPr>
            </w:pPr>
          </w:p>
        </w:tc>
        <w:tc>
          <w:tcPr>
            <w:tcW w:w="1627" w:type="dxa"/>
          </w:tcPr>
          <w:p w:rsidR="004978C3" w:rsidRPr="006D52C3" w:rsidRDefault="007B154D" w:rsidP="00AE2391">
            <w:pPr>
              <w:contextualSpacing/>
              <w:rPr>
                <w:lang w:val="en-US"/>
              </w:rPr>
            </w:pPr>
            <w:r>
              <w:t>V</w:t>
            </w:r>
            <w:r w:rsidR="004978C3" w:rsidRPr="00115322">
              <w:t>alidated</w:t>
            </w:r>
            <w:r w:rsidR="004978C3">
              <w:t xml:space="preserve"> </w:t>
            </w:r>
            <w:r w:rsidR="004978C3" w:rsidRPr="00115322">
              <w:t>66-item semiquantitative FFQ</w:t>
            </w:r>
          </w:p>
        </w:tc>
        <w:tc>
          <w:tcPr>
            <w:tcW w:w="1627" w:type="dxa"/>
          </w:tcPr>
          <w:p w:rsidR="004978C3" w:rsidRPr="006D52C3" w:rsidRDefault="005E3D2D" w:rsidP="00AE2391">
            <w:pPr>
              <w:contextualSpacing/>
              <w:rPr>
                <w:lang w:val="en-US"/>
              </w:rPr>
            </w:pPr>
            <w:r w:rsidRPr="005E3D2D">
              <w:t>●</w:t>
            </w:r>
            <w:r w:rsidR="004978C3" w:rsidRPr="00115322">
              <w:t>Incident hyperuricemia defined as serum uric acid &gt;5.7 mg/dl in women and &gt;7.0 mg/dl in men</w:t>
            </w:r>
          </w:p>
        </w:tc>
        <w:tc>
          <w:tcPr>
            <w:tcW w:w="1627" w:type="dxa"/>
          </w:tcPr>
          <w:p w:rsidR="004978C3" w:rsidRPr="00115322" w:rsidRDefault="004978C3" w:rsidP="00AE2391">
            <w:pPr>
              <w:contextualSpacing/>
            </w:pPr>
            <w:r w:rsidRPr="00115322">
              <w:t>&gt;1 soda</w:t>
            </w:r>
            <w:r>
              <w:t>/</w:t>
            </w:r>
            <w:r w:rsidRPr="00115322">
              <w:t>d vs &lt;1 soda</w:t>
            </w:r>
            <w:r>
              <w:t>/</w:t>
            </w:r>
            <w:r w:rsidRPr="00115322">
              <w:t>d</w:t>
            </w:r>
          </w:p>
          <w:p w:rsidR="004978C3" w:rsidRPr="006D52C3" w:rsidRDefault="004978C3" w:rsidP="00AE2391">
            <w:pPr>
              <w:contextualSpacing/>
              <w:rPr>
                <w:lang w:val="en-US"/>
              </w:rPr>
            </w:pPr>
            <w:r w:rsidRPr="00115322">
              <w:t xml:space="preserve">OR (95% CI) = </w:t>
            </w:r>
            <w:r w:rsidRPr="00776974">
              <w:t>1.17 (0.95; 1.43)</w:t>
            </w:r>
          </w:p>
        </w:tc>
        <w:tc>
          <w:tcPr>
            <w:tcW w:w="1627" w:type="dxa"/>
          </w:tcPr>
          <w:p w:rsidR="00527234" w:rsidRDefault="00527234" w:rsidP="00AE2391">
            <w:pPr>
              <w:contextualSpacing/>
            </w:pPr>
            <w:r>
              <w:t xml:space="preserve">● age, sex, ARIC-field </w:t>
            </w:r>
            <w:proofErr w:type="spellStart"/>
            <w:r>
              <w:t>center</w:t>
            </w:r>
            <w:proofErr w:type="spellEnd"/>
            <w:r>
              <w:t>, race</w:t>
            </w:r>
          </w:p>
          <w:p w:rsidR="00527234" w:rsidRDefault="00527234" w:rsidP="00AE2391">
            <w:pPr>
              <w:contextualSpacing/>
            </w:pPr>
            <w:r>
              <w:t>● BMI</w:t>
            </w:r>
          </w:p>
          <w:p w:rsidR="00527234" w:rsidRDefault="00527234" w:rsidP="00AE2391">
            <w:pPr>
              <w:contextualSpacing/>
            </w:pPr>
            <w:r>
              <w:t>● current tobacco use</w:t>
            </w:r>
          </w:p>
          <w:p w:rsidR="00527234" w:rsidRDefault="00527234" w:rsidP="00AE2391">
            <w:pPr>
              <w:contextualSpacing/>
            </w:pPr>
            <w:r>
              <w:t xml:space="preserve">● alcohol use </w:t>
            </w:r>
          </w:p>
          <w:p w:rsidR="00527234" w:rsidRDefault="00527234" w:rsidP="00AE2391">
            <w:pPr>
              <w:contextualSpacing/>
            </w:pPr>
            <w:r>
              <w:t>● caffeine intake, animal protein intake</w:t>
            </w:r>
          </w:p>
          <w:p w:rsidR="00527234" w:rsidRDefault="00527234" w:rsidP="00AE2391">
            <w:pPr>
              <w:contextualSpacing/>
            </w:pPr>
            <w:r>
              <w:t>● hypertension</w:t>
            </w:r>
          </w:p>
          <w:p w:rsidR="004978C3" w:rsidRPr="006D52C3" w:rsidRDefault="00527234" w:rsidP="00527234">
            <w:pPr>
              <w:contextualSpacing/>
              <w:rPr>
                <w:lang w:val="en-US"/>
              </w:rPr>
            </w:pPr>
            <w:r>
              <w:t>● renal function</w:t>
            </w:r>
          </w:p>
        </w:tc>
      </w:tr>
      <w:tr w:rsidR="004978C3" w:rsidTr="00A5459A">
        <w:tc>
          <w:tcPr>
            <w:tcW w:w="1627" w:type="dxa"/>
          </w:tcPr>
          <w:p w:rsidR="004978C3" w:rsidRPr="004978C3" w:rsidRDefault="004978C3" w:rsidP="007A7382">
            <w:pPr>
              <w:contextualSpacing/>
            </w:pPr>
            <w:r>
              <w:t>Diet quality</w:t>
            </w:r>
          </w:p>
        </w:tc>
        <w:tc>
          <w:tcPr>
            <w:tcW w:w="1627" w:type="dxa"/>
          </w:tcPr>
          <w:p w:rsidR="004978C3" w:rsidRPr="00DC46F6" w:rsidRDefault="004978C3" w:rsidP="002B1485">
            <w:pPr>
              <w:contextualSpacing/>
            </w:pPr>
            <w:r w:rsidRPr="004978C3">
              <w:t xml:space="preserve">Chang </w:t>
            </w:r>
            <w:r w:rsidR="00F669D9" w:rsidRPr="00F669D9">
              <w:rPr>
                <w:i/>
              </w:rPr>
              <w:t xml:space="preserve">et al. </w:t>
            </w:r>
            <w:r w:rsidRPr="004978C3">
              <w:t xml:space="preserve">2013 </w:t>
            </w:r>
          </w:p>
        </w:tc>
        <w:tc>
          <w:tcPr>
            <w:tcW w:w="1627" w:type="dxa"/>
          </w:tcPr>
          <w:p w:rsidR="004978C3" w:rsidRPr="00C2170C" w:rsidRDefault="009471D2" w:rsidP="009471D2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r w:rsidR="004978C3" w:rsidRPr="00115322">
              <w:t xml:space="preserve">CARDIA </w:t>
            </w:r>
            <w:r w:rsidR="004978C3">
              <w:t>S</w:t>
            </w:r>
            <w:r w:rsidR="004978C3" w:rsidRPr="00115322">
              <w:t>tudy, USA</w:t>
            </w:r>
            <w:r w:rsidR="004978C3">
              <w:t xml:space="preserve"> </w:t>
            </w:r>
          </w:p>
        </w:tc>
        <w:tc>
          <w:tcPr>
            <w:tcW w:w="1627" w:type="dxa"/>
          </w:tcPr>
          <w:p w:rsidR="004978C3" w:rsidRPr="00AB758D" w:rsidRDefault="005E3D2D" w:rsidP="007A7382">
            <w:pPr>
              <w:contextualSpacing/>
            </w:pPr>
            <w:r w:rsidRPr="005E3D2D">
              <w:t>●</w:t>
            </w:r>
            <w:r w:rsidR="004978C3">
              <w:t xml:space="preserve">Men: </w:t>
            </w:r>
            <w:r w:rsidR="009471D2">
              <w:t>4</w:t>
            </w:r>
            <w:r w:rsidR="004978C3">
              <w:t>7%</w:t>
            </w:r>
          </w:p>
          <w:p w:rsidR="004978C3" w:rsidRPr="00115322" w:rsidRDefault="005E3D2D" w:rsidP="007A7382">
            <w:pPr>
              <w:contextualSpacing/>
            </w:pPr>
            <w:r w:rsidRPr="005E3D2D">
              <w:t>●</w:t>
            </w:r>
            <w:r w:rsidR="004978C3" w:rsidRPr="00115322">
              <w:t xml:space="preserve">Age: 35 ± </w:t>
            </w:r>
            <w:r w:rsidR="009471D2">
              <w:t>4y</w:t>
            </w:r>
          </w:p>
          <w:p w:rsidR="004978C3" w:rsidRDefault="005E3D2D" w:rsidP="007A7382">
            <w:pPr>
              <w:contextualSpacing/>
            </w:pPr>
            <w:r w:rsidRPr="005E3D2D">
              <w:t>●</w:t>
            </w:r>
            <w:r w:rsidR="004978C3">
              <w:t>African-American</w:t>
            </w:r>
            <w:r>
              <w:t xml:space="preserve"> race</w:t>
            </w:r>
            <w:r w:rsidR="004978C3">
              <w:t>: 41%</w:t>
            </w:r>
          </w:p>
          <w:p w:rsidR="00F31125" w:rsidRDefault="005E3D2D" w:rsidP="007A7382">
            <w:pPr>
              <w:contextualSpacing/>
            </w:pPr>
            <w:r w:rsidRPr="005E3D2D">
              <w:t>●</w:t>
            </w:r>
            <w:r w:rsidR="004978C3" w:rsidRPr="00115322">
              <w:t>ACR</w:t>
            </w:r>
            <w:r w:rsidR="00F31125">
              <w:t xml:space="preserve"> women</w:t>
            </w:r>
            <w:r w:rsidR="004978C3" w:rsidRPr="00115322">
              <w:t>:</w:t>
            </w:r>
            <w:r w:rsidR="00F31125">
              <w:t xml:space="preserve"> 4 [3; 7]</w:t>
            </w:r>
          </w:p>
          <w:p w:rsidR="009471D2" w:rsidRDefault="005E3D2D" w:rsidP="007A7382">
            <w:pPr>
              <w:contextualSpacing/>
            </w:pPr>
            <w:r w:rsidRPr="005E3D2D">
              <w:t>●</w:t>
            </w:r>
            <w:r w:rsidR="00F31125">
              <w:t>ACR men: 5 [4; 8]</w:t>
            </w:r>
            <w:r w:rsidR="004978C3" w:rsidRPr="00115322">
              <w:t xml:space="preserve"> </w:t>
            </w:r>
          </w:p>
          <w:p w:rsidR="004978C3" w:rsidRPr="00C13A43" w:rsidRDefault="004978C3" w:rsidP="00F31125">
            <w:pPr>
              <w:contextualSpacing/>
            </w:pPr>
          </w:p>
        </w:tc>
        <w:tc>
          <w:tcPr>
            <w:tcW w:w="1627" w:type="dxa"/>
          </w:tcPr>
          <w:p w:rsidR="004978C3" w:rsidRPr="00C2170C" w:rsidRDefault="004978C3" w:rsidP="007A7382">
            <w:pPr>
              <w:contextualSpacing/>
              <w:rPr>
                <w:lang w:val="en-US"/>
              </w:rPr>
            </w:pPr>
            <w:r>
              <w:t xml:space="preserve">77 / </w:t>
            </w:r>
            <w:r w:rsidRPr="00115322">
              <w:t>2</w:t>
            </w:r>
            <w:r>
              <w:t>,</w:t>
            </w:r>
            <w:r w:rsidRPr="00115322">
              <w:t>354</w:t>
            </w:r>
          </w:p>
        </w:tc>
        <w:tc>
          <w:tcPr>
            <w:tcW w:w="1627" w:type="dxa"/>
          </w:tcPr>
          <w:p w:rsidR="004978C3" w:rsidRPr="00115322" w:rsidRDefault="004978C3" w:rsidP="007A7382">
            <w:pPr>
              <w:contextualSpacing/>
            </w:pPr>
            <w:r w:rsidRPr="00115322">
              <w:t>Mean: 15</w:t>
            </w:r>
            <w:r>
              <w:t>.0</w:t>
            </w:r>
            <w:r w:rsidRPr="00115322">
              <w:t>y</w:t>
            </w:r>
          </w:p>
          <w:p w:rsidR="004978C3" w:rsidRPr="00C2170C" w:rsidRDefault="004978C3" w:rsidP="007A7382">
            <w:pPr>
              <w:contextualSpacing/>
              <w:rPr>
                <w:lang w:val="en-US"/>
              </w:rPr>
            </w:pPr>
          </w:p>
        </w:tc>
        <w:tc>
          <w:tcPr>
            <w:tcW w:w="1627" w:type="dxa"/>
          </w:tcPr>
          <w:p w:rsidR="004978C3" w:rsidRPr="00C2170C" w:rsidRDefault="001F6CC0" w:rsidP="009471D2">
            <w:pPr>
              <w:contextualSpacing/>
              <w:rPr>
                <w:lang w:val="en-US"/>
              </w:rPr>
            </w:pPr>
            <w:r>
              <w:t xml:space="preserve">Validated </w:t>
            </w:r>
            <w:r w:rsidR="008C46AA">
              <w:t xml:space="preserve">CARDIA dietary history FFQ </w:t>
            </w:r>
          </w:p>
        </w:tc>
        <w:tc>
          <w:tcPr>
            <w:tcW w:w="1627" w:type="dxa"/>
          </w:tcPr>
          <w:p w:rsidR="005E3D2D" w:rsidRDefault="005E3D2D" w:rsidP="007A7382">
            <w:pPr>
              <w:contextualSpacing/>
            </w:pPr>
            <w:r w:rsidRPr="005E3D2D">
              <w:t>●</w:t>
            </w:r>
            <w:r w:rsidR="004978C3" w:rsidRPr="00115322">
              <w:t>Incident microalbuminuria, defined as presence of race and sex-adjusted ACR ≥25 mg/g at 2 or more follow-up examinations</w:t>
            </w:r>
          </w:p>
          <w:p w:rsidR="004978C3" w:rsidRPr="00C2170C" w:rsidRDefault="005E3D2D" w:rsidP="005E3D2D">
            <w:pPr>
              <w:contextualSpacing/>
              <w:rPr>
                <w:lang w:val="en-US"/>
              </w:rPr>
            </w:pPr>
            <w:r w:rsidRPr="002B252E">
              <w:t>●</w:t>
            </w:r>
            <w:r w:rsidR="004978C3" w:rsidRPr="00115322">
              <w:t>ACRs were obtained from spot urine samples at baseline and follow-up</w:t>
            </w:r>
          </w:p>
        </w:tc>
        <w:tc>
          <w:tcPr>
            <w:tcW w:w="1627" w:type="dxa"/>
          </w:tcPr>
          <w:p w:rsidR="004978C3" w:rsidRDefault="004978C3" w:rsidP="007A7382">
            <w:pPr>
              <w:contextualSpacing/>
              <w:rPr>
                <w:b/>
              </w:rPr>
            </w:pPr>
            <w:r>
              <w:rPr>
                <w:b/>
              </w:rPr>
              <w:t>D</w:t>
            </w:r>
            <w:r w:rsidRPr="00115322">
              <w:rPr>
                <w:b/>
              </w:rPr>
              <w:t xml:space="preserve">iet quality </w:t>
            </w:r>
          </w:p>
          <w:p w:rsidR="004978C3" w:rsidRPr="00B54B29" w:rsidRDefault="004978C3" w:rsidP="007A7382">
            <w:pPr>
              <w:contextualSpacing/>
            </w:pPr>
            <w:r w:rsidRPr="00B54B29">
              <w:t xml:space="preserve">Good vs poor </w:t>
            </w:r>
          </w:p>
          <w:p w:rsidR="004978C3" w:rsidRPr="00115322" w:rsidRDefault="004978C3" w:rsidP="007A7382">
            <w:pPr>
              <w:contextualSpacing/>
            </w:pPr>
            <w:r w:rsidRPr="00115322">
              <w:t xml:space="preserve">OR (95% CI) = </w:t>
            </w:r>
          </w:p>
          <w:p w:rsidR="004978C3" w:rsidRPr="00776974" w:rsidRDefault="004978C3" w:rsidP="007A7382">
            <w:pPr>
              <w:contextualSpacing/>
            </w:pPr>
            <w:r w:rsidRPr="00776974">
              <w:t>0.5 (0.29; 0.91)*</w:t>
            </w:r>
          </w:p>
          <w:p w:rsidR="004978C3" w:rsidRDefault="004978C3" w:rsidP="007A7382">
            <w:pPr>
              <w:contextualSpacing/>
              <w:rPr>
                <w:color w:val="FF0000"/>
              </w:rPr>
            </w:pPr>
          </w:p>
          <w:p w:rsidR="004978C3" w:rsidRPr="00C2170C" w:rsidRDefault="004978C3" w:rsidP="007A7382">
            <w:pPr>
              <w:contextualSpacing/>
              <w:rPr>
                <w:lang w:val="en-US"/>
              </w:rPr>
            </w:pPr>
          </w:p>
        </w:tc>
        <w:tc>
          <w:tcPr>
            <w:tcW w:w="1627" w:type="dxa"/>
          </w:tcPr>
          <w:p w:rsidR="00344A98" w:rsidRDefault="00344A98" w:rsidP="007A7382">
            <w:pPr>
              <w:contextualSpacing/>
            </w:pPr>
            <w:r>
              <w:t>● age, sex, race</w:t>
            </w:r>
          </w:p>
          <w:p w:rsidR="00344A98" w:rsidRDefault="00344A98" w:rsidP="007A7382">
            <w:pPr>
              <w:contextualSpacing/>
            </w:pPr>
            <w:r>
              <w:t xml:space="preserve">● obesity </w:t>
            </w:r>
          </w:p>
          <w:p w:rsidR="00344A98" w:rsidRDefault="00344A98" w:rsidP="007A7382">
            <w:pPr>
              <w:contextualSpacing/>
            </w:pPr>
            <w:r>
              <w:t>● education</w:t>
            </w:r>
          </w:p>
          <w:p w:rsidR="003A3054" w:rsidRDefault="003A3054" w:rsidP="007A7382">
            <w:pPr>
              <w:contextualSpacing/>
            </w:pPr>
            <w:r>
              <w:t>● total energy intake</w:t>
            </w:r>
          </w:p>
          <w:p w:rsidR="003A3054" w:rsidRDefault="003A3054" w:rsidP="00344A98">
            <w:pPr>
              <w:contextualSpacing/>
            </w:pPr>
            <w:r>
              <w:t xml:space="preserve">● diabetes </w:t>
            </w:r>
          </w:p>
          <w:p w:rsidR="003A3054" w:rsidRDefault="003A3054" w:rsidP="003A3054">
            <w:pPr>
              <w:contextualSpacing/>
            </w:pPr>
            <w:r>
              <w:t xml:space="preserve">● </w:t>
            </w:r>
            <w:r w:rsidRPr="00115322">
              <w:t>f</w:t>
            </w:r>
            <w:r>
              <w:t>amily history of kidney disease</w:t>
            </w:r>
          </w:p>
          <w:p w:rsidR="003A3054" w:rsidRDefault="003A3054" w:rsidP="00344A98">
            <w:pPr>
              <w:contextualSpacing/>
            </w:pPr>
            <w:r>
              <w:t>● hypertension</w:t>
            </w:r>
          </w:p>
          <w:p w:rsidR="003A3054" w:rsidRDefault="003A3054" w:rsidP="003A3054">
            <w:pPr>
              <w:contextualSpacing/>
            </w:pPr>
            <w:r>
              <w:t>● baseline ACR</w:t>
            </w:r>
          </w:p>
          <w:p w:rsidR="003A3054" w:rsidRDefault="003A3054" w:rsidP="003A3054">
            <w:pPr>
              <w:contextualSpacing/>
            </w:pPr>
          </w:p>
          <w:p w:rsidR="004978C3" w:rsidRPr="00C2170C" w:rsidRDefault="004978C3" w:rsidP="003A3054">
            <w:pPr>
              <w:contextualSpacing/>
              <w:rPr>
                <w:lang w:val="en-US"/>
              </w:rPr>
            </w:pPr>
            <w:r w:rsidRPr="00115322">
              <w:t xml:space="preserve"> </w:t>
            </w:r>
          </w:p>
        </w:tc>
      </w:tr>
    </w:tbl>
    <w:p w:rsidR="00DF40C9" w:rsidRDefault="00776974">
      <w:r>
        <w:t xml:space="preserve">*Indicates statistical significance. </w:t>
      </w:r>
      <w:r w:rsidR="002B252E">
        <w:t xml:space="preserve">HR = hazard ratio; OR = odds ratio; CI = confidence interval; </w:t>
      </w:r>
      <w:r w:rsidR="00911E4B">
        <w:t xml:space="preserve">USA = United States of America; eGFR = estimated glomerular filtration rate; </w:t>
      </w:r>
      <w:r w:rsidR="005C0234">
        <w:t xml:space="preserve">PA = physical activity; </w:t>
      </w:r>
      <w:r w:rsidR="00911E4B">
        <w:t>WHR = waist-hip ratio; ACR = albumin-creatinine; CARDIA = Coronary Artery Risk Development in Young Adults; BMI =</w:t>
      </w:r>
      <w:r w:rsidR="00A11A9E">
        <w:t xml:space="preserve"> body </w:t>
      </w:r>
      <w:r w:rsidR="00911E4B">
        <w:t>mass index; CVD = cardiovascular disease; SBP = systolic blood pressure; HDL-c = high-density lipoprotein-cholesterol; TG = triglycerides; ARIC = Athe</w:t>
      </w:r>
      <w:r w:rsidR="00476B34">
        <w:t xml:space="preserve">rosclerosis Risk in Communities. </w:t>
      </w:r>
      <w:r w:rsidR="00911E4B">
        <w:t xml:space="preserve"> </w:t>
      </w:r>
    </w:p>
    <w:sectPr w:rsidR="00DF40C9" w:rsidSect="004978C3">
      <w:footerReference w:type="default" r:id="rId6"/>
      <w:pgSz w:w="16838" w:h="11906" w:orient="landscape"/>
      <w:pgMar w:top="1418" w:right="284" w:bottom="1418" w:left="2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4A98" w:rsidRDefault="00344A98" w:rsidP="00A5459A">
      <w:pPr>
        <w:spacing w:after="0" w:line="240" w:lineRule="auto"/>
      </w:pPr>
      <w:r>
        <w:separator/>
      </w:r>
    </w:p>
  </w:endnote>
  <w:endnote w:type="continuationSeparator" w:id="0">
    <w:p w:rsidR="00344A98" w:rsidRDefault="00344A98" w:rsidP="00A54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64000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4A98" w:rsidRDefault="00344A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9D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44A98" w:rsidRDefault="00344A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4A98" w:rsidRDefault="00344A98" w:rsidP="00A5459A">
      <w:pPr>
        <w:spacing w:after="0" w:line="240" w:lineRule="auto"/>
      </w:pPr>
      <w:r>
        <w:separator/>
      </w:r>
    </w:p>
  </w:footnote>
  <w:footnote w:type="continuationSeparator" w:id="0">
    <w:p w:rsidR="00344A98" w:rsidRDefault="00344A98" w:rsidP="00A545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EBA"/>
    <w:rsid w:val="00140128"/>
    <w:rsid w:val="00154508"/>
    <w:rsid w:val="0016789A"/>
    <w:rsid w:val="00171B38"/>
    <w:rsid w:val="001E696F"/>
    <w:rsid w:val="001F6CC0"/>
    <w:rsid w:val="00240360"/>
    <w:rsid w:val="002B1485"/>
    <w:rsid w:val="002B252E"/>
    <w:rsid w:val="00344A98"/>
    <w:rsid w:val="003A3054"/>
    <w:rsid w:val="003D5EBA"/>
    <w:rsid w:val="00437754"/>
    <w:rsid w:val="00476B34"/>
    <w:rsid w:val="004978C3"/>
    <w:rsid w:val="00527234"/>
    <w:rsid w:val="005C0234"/>
    <w:rsid w:val="005E3D2D"/>
    <w:rsid w:val="00602E35"/>
    <w:rsid w:val="00621637"/>
    <w:rsid w:val="007119FD"/>
    <w:rsid w:val="00776974"/>
    <w:rsid w:val="007A7382"/>
    <w:rsid w:val="007B154D"/>
    <w:rsid w:val="008C46AA"/>
    <w:rsid w:val="00911E4B"/>
    <w:rsid w:val="009471D2"/>
    <w:rsid w:val="00A11A9E"/>
    <w:rsid w:val="00A21432"/>
    <w:rsid w:val="00A36673"/>
    <w:rsid w:val="00A5059B"/>
    <w:rsid w:val="00A5459A"/>
    <w:rsid w:val="00AE2391"/>
    <w:rsid w:val="00B61055"/>
    <w:rsid w:val="00C12A87"/>
    <w:rsid w:val="00D128C6"/>
    <w:rsid w:val="00DA20D5"/>
    <w:rsid w:val="00DF40C9"/>
    <w:rsid w:val="00E0016E"/>
    <w:rsid w:val="00F31125"/>
    <w:rsid w:val="00F669D9"/>
    <w:rsid w:val="00FA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E919E-FD3E-47B6-A44A-8A887C71F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5E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8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59A"/>
  </w:style>
  <w:style w:type="paragraph" w:styleId="Footer">
    <w:name w:val="footer"/>
    <w:basedOn w:val="Normal"/>
    <w:link w:val="FooterChar"/>
    <w:uiPriority w:val="99"/>
    <w:unhideWhenUsed/>
    <w:rsid w:val="00A54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DB3AB07.dotm</Template>
  <TotalTime>1</TotalTime>
  <Pages>3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ing, Anniek van</dc:creator>
  <cp:keywords/>
  <dc:description/>
  <cp:lastModifiedBy>Westing, Anniek van</cp:lastModifiedBy>
  <cp:revision>4</cp:revision>
  <dcterms:created xsi:type="dcterms:W3CDTF">2019-12-18T10:30:00Z</dcterms:created>
  <dcterms:modified xsi:type="dcterms:W3CDTF">2020-01-03T14:38:00Z</dcterms:modified>
</cp:coreProperties>
</file>